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7B7" w:rsidRPr="00C24ADE" w:rsidRDefault="000F47B7" w:rsidP="000F47B7">
      <w:pPr>
        <w:spacing w:after="0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C24ADE">
        <w:rPr>
          <w:rFonts w:ascii="Times New Roman" w:hAnsi="Times New Roman" w:cs="Times New Roman"/>
          <w:b/>
          <w:sz w:val="24"/>
          <w:szCs w:val="24"/>
        </w:rPr>
        <w:t>: All eligible studies (and corresponding data points) retrieved from systematic search</w:t>
      </w:r>
    </w:p>
    <w:tbl>
      <w:tblPr>
        <w:tblW w:w="1454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3"/>
        <w:gridCol w:w="1267"/>
        <w:gridCol w:w="4249"/>
        <w:gridCol w:w="1269"/>
        <w:gridCol w:w="1217"/>
        <w:gridCol w:w="2470"/>
        <w:gridCol w:w="1503"/>
        <w:gridCol w:w="937"/>
        <w:gridCol w:w="1870"/>
      </w:tblGrid>
      <w:tr w:rsidR="000F47B7" w:rsidRPr="00C24ADE" w:rsidTr="00B2332E">
        <w:trPr>
          <w:trHeight w:val="30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ead Author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Year Published</w:t>
            </w:r>
          </w:p>
        </w:tc>
        <w:tc>
          <w:tcPr>
            <w:tcW w:w="3672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erenc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cati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pecies </w:t>
            </w:r>
          </w:p>
        </w:tc>
        <w:tc>
          <w:tcPr>
            <w:tcW w:w="2132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lection area (indoor/outdoor/both)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llection method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uman blood</w:t>
            </w:r>
          </w:p>
        </w:tc>
        <w:tc>
          <w:tcPr>
            <w:tcW w:w="181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otal number of bloodfeds analysed/caught 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yond the entomological inoculation rate: characterizing multiple blood feeding 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and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ultiplicity of infection in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osquitoes in northern Zambia</w:t>
            </w:r>
          </w:p>
        </w:tc>
        <w:tc>
          <w:tcPr>
            <w:tcW w:w="1114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4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yond the entomological inoculation rate: characterizing multiple blood feeding 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and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ultiplicity of infection in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osquitoes in northern Zambia</w:t>
            </w:r>
          </w:p>
        </w:tc>
        <w:tc>
          <w:tcPr>
            <w:tcW w:w="1114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go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osition of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 mosquitoes, their blood-meal hosts, and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fection rates in three islands with disparate bed net coverage in Lake Victoria, Keny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 + outdoor manual collection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gef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and outdoor malaria vector surveillance in western Kenya: implications for better understanding of residual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gef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and outdoor malaria vector surveillance in western Kenya: implications for better understanding of residual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gef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oor and outdoor malaria vector surveillance in western Kenya: implications for better understanding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f residual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egef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and outdoor malaria vector surveillance in western Kenya: implications for better understanding of residual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impact of large dams at different eco-epidemiological settings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impact of large dams at different eco-epidemiological settings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impact of large dams at different eco-epidemiological settings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impact of large dams at different eco-epidemiological settings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impact of large dams at different eco-epidemiological settings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bu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significant association between deltamethrin resistance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 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fection and the Vgsc-1014S resistance mutation in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gambia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highlights the epidemiological importance of resistance marker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5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bu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 significant association between deltamethrin resistance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infection and the Vgsc-1014S resistance mutation in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gambia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highlights the epidemiological importance of resistance marker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nd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iting behaviou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pulations in Mutare and Mutasa districts, Manicaland province, Zimbabwe: Implications for the malaria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ontrol programm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Zimbabw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,PSC and Pit trap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hirebv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zation of an indoor-resting population of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arabiensis 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(Diptera: Culicidae) and the implications on malaria transmission in Tubu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lage in Okavango Subdistrict, Botswan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swan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SC + Indoor manual collection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ekweiry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ircumsporozoite protein rates, blood-feeding pattern and frequency of knockdown resistance mutations in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spp. in two ecological zones of Mauritania</w:t>
            </w:r>
          </w:p>
        </w:tc>
        <w:tc>
          <w:tcPr>
            <w:tcW w:w="1114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rit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diath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osition and genetics of malaria vector populations in the Central African Republic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ral African Republic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zano-Fuent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of a topical formulation of eprinomectin against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when administered to Zebu cattle (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s indic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under field conditi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zano-Fuent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valuation of a topical formulation of eprinomectin against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when administered to Zebu cattle (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s indic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under field condition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queir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ot study on the combination of an organophosphate-based insecticide paint and pyrethroid-treated long lasting nets against pyrethroid resistant malaria vector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queir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lot study on the combination of an organophosphate-based insecticide paint and pyrethroid-treated long lasting nets against pyrethroid resistant malaria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vector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urkina 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osqueir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ilot study on the combination of an organophosphate-based insecticide paint and pyrethroid-treated 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sting nets against pyrethroid resistant malaria vector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estimation of foraging behaviour by standard field methods in malaria vector mosquitoes in southern Afric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 and Zimbabw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estimation of foraging behaviour by standard field methods in malaria vector mosquitoes in southern Afric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 and Zimbabw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derestimation of foraging behaviour by standard field methods in malaria vector mosquitoes in southern Afric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 and Zimbabw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oophagic behaviour of anopheline mosquitoes in southwest Ethiopia: opportunity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oophagic behaviour of anopheline mosquitoes in southwest Ethiopia: opportunity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oophagic behaviour of anopheline mosquitoes in southwest Ethiopia: opportunity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elbeog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ural divergence of sympatric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funestus 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elbeog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havioural divergence of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ympatric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funestus 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Burkina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Anopheles 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uelbeog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havioural divergence of sympatric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funestus 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s in Burkina Faso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urkina Faso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goufar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ting by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in broad daylight after use of long-lasting insecticidal nets: a new challenge to malaria eliminat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nigal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tonio-Nkondji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gh malaria transmission intensity in a village close to Yaou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é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the capital city of Camero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pit traps +drum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reased malaria transmission around irrigation schemes in Ethiopia and the potential of canal water management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reased malaria transmission around irrigation schemes in Ethiopia and the potential of canal water management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creased malaria transmission around irrigation schemes in Ethiopia and the potential of canal water management for malaria vector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Can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emergence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cto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Western Kenya after long-term implementa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Can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emergence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 a Vecto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Western Kenya after long-term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mplementa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cCan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emergence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cto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Western Kenya after long-term implementa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cCan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emergence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cto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Western Kenya after long-term implementa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3B6B97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origins and insecticide susceptibility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rom Chano in South-West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origins and insecticide susceptibility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rom Chano in South-West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seb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origins and insecticide susceptibility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rom Chano in South-West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mu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sources and entomological inoculation rates of anophelines along a highland altitudinal transect in south-central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mu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sources and entomological inoculation rates of anophelines along a highland altitudinal transect in south-central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nimu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sources and entomological inoculation rates of anophelines along a highland altitudinal transect in south-central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imu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 meal sources and entomological inoculation rates of anophelines along a highland altitudinal transect in south-central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dzi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le of species composition in malaria transmission by the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group (Diptera: Culicidae) in Ghan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dzi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le of species composition in malaria transmission by the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group (Diptera: Culicidae) in Ghan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dzi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le of species composition in malaria transmission by the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group (Diptera: Culicidae) in Ghan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han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a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gambia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pulation densities and infectivity in Kopere village, Western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ba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gambia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densities and infectivity in Kopere village, Western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ilahow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omological indices of malaria transmission in Chikhwawa district, Southern Malawi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zilahow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tomological indices of malaria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ransmission in Chikhwawa district, Southern Malawi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lawi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zilahow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omological indices of malaria transmission in Chikhwawa district, Southern Malawi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wi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does an Ethiopian dam increase malaria? Entomological determinants around the Koka reservoir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does an Ethiopian dam increase malaria? Entomological determinants around the Koka reservoir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does an Ethiopian dam increase malaria? Entomological determinants around the Koka reservoir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wad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nsideration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rivulo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as a vector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in western Kenya: some evidence from biting time, blood preference, sporozoite positive rate, and pyrethroid resistance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g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ily survival and human blood index of major malaria vectors associated with oil palm cultivation in Cameroon and their role in malaria transmissi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eidan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ttern of malaria transmission along the Rahad River basin,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dan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mission and aridity: a Kenyan experience from the dry lands of Baringo and its implications for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mission and aridity: a Kenyan experience from the dry lands of Baringo and its implications for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ransmission and aridity: a Kenyan experience from the dry lands of Baringo and its implications for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nadel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alysis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ed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in Southern Zambia during the two years after introduc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nadel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nalysis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oo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ed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 in Southern Zambia during the two years after introduction of insecticide-treated bed ne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huinkam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nomics of Anopheline species and malaria transmission dynamics along an altitudinal transect in Western Camero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huinkam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nomics of Anopheline species and malaria transmission dynamics along an altitudinal transect in Western Camero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chuinkam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ionomics of Anopheline species and malaria transmission dynamics along an altitudinal transect in Western Camero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g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mate change and altitudinal structuring of malaria vectors in south-western Cameroon: their relation to malaria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and outdoor manual collection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g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limate change and altitudinal structuring of malaria vectors in south-western Cameroon: their relation to malaria transmissio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and outdoor manual collection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delek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dynamics of indoor sampled mosquitoes and their implication in disease transmission in Abeokuta, south-western Niger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ibre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impact of a small-scale irrigation scheme on malaria transmission in Ziway area, Central Ethiop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sil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tomological assessment of the potential for malaria transmission in Kibera slum of Nairobi,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rah-Hinzoumbé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vectors and transmission dynamics in Goulmoun, a rural city in south-western Cha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d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rah-Hinzoumbé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9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vectors and transmission dynamics in Goulmoun, a rural city in south-western Chad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d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complex along The Gambia river, with particular reference to 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lastRenderedPageBreak/>
              <w:t>the molecular forms of 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 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complex along The Gambia river, with particular reference to the molecular forms of 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 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put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3B6B97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gambiae </w:t>
            </w:r>
            <w:r w:rsidRPr="003B6B97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complex along The Gambia river, with particular reference to the molecular forms of </w:t>
            </w:r>
            <w:r w:rsidRPr="006A70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. gambiae s.s</w:t>
            </w:r>
            <w:r w:rsidRPr="003B6B9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tur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rice cultivation on malaria transmission in Central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tur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fec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f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ice cultivation on malaria transmission in Central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tur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rice cultivation on malaria transmission in Central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tur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rice cultivation on malaria transmission in Central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ornadel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creas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dophily by 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ar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ctor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Southern Zambia and identification of digested blood meal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bdal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secticide susceptibility and vector status of natural populations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from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a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quito abundance, bed net coverage and other factors associated with variations in sporozoite infectivity rates in four villages of rural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squito abundance, bed net coverage and other factors associated with variations in sporozoite infectivity rates in four villages of rural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ctor species composition and malaria infectivity rates in Mkuzi, Muheza District, north-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ctor species composition and malaria infectivity rates in Mkuzi, Muheza District, north-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ctor species composition and malaria infectivity rates in Mkuzi, Muheza District, north-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wek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8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ctor species composition and malaria infectivity rates in Mkuzi, Muheza District, north-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hand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and resting behaviour of malaria vector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reference to zooprophylaxi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hand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and resting behaviour of malaria vector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reference to zooprophylaxi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hand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and resting behaviour of malaria vector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reference to zooprophylaxi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hande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and resting behaviour of malaria vector, 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 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reference to zooprophylaxi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ri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t choice and multiple blood feeding behaviour of malaria vectors and other anophelines in Mwea rice scheme,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ri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t choice and multiple blood feeding behaviour of malaria vectors and other anophelines in Mwea rice scheme,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ri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st choice and multiple blood feeding behaviour of malaria vectors and other anophelines in Mwea rice scheme,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</w:tr>
      <w:tr w:rsidR="000F47B7" w:rsidRPr="00C24ADE" w:rsidTr="00B2332E">
        <w:trPr>
          <w:trHeight w:val="570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em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ntification of four members of the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Diptera: Culicidae) group and their role in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transmission in Bagamoyo coastal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t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asonality, blood feeding 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, and transmission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lasmodium falcipar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y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fter an extended drought in southern Zamb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Z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5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lkarn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tomologic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lua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ar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tor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ffe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tudes in Hai District, North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lkarn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tomologic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lua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ar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tor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ffe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tudes in Hai District, North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ulkarni 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6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tomologic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valuation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lari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e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tors a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ffe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titudes in Hai District, Northeastern Tanzan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ohan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an source reduction of mosquito larval habitat reduce malaria transmission in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igray, Ethiopia?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wolo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dentification of three members of the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iptera: Culicidae) group and their role in malaria transmission in two ecological zones in Niger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s +pit trap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wolol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5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dentification of three members of the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iptera: Culicidae) group and their role in malaria transmission in two ecological zones in Niger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iger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th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s +pit traps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</w:tr>
      <w:tr w:rsidR="000F47B7" w:rsidRPr="00C24ADE" w:rsidTr="00B2332E">
        <w:trPr>
          <w:trHeight w:val="58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mau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par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: the main member of the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pecies group found resting inside human dwellings in Mwea area of central Kenya toward the end of the rainy season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j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opheles species of the mount Cameroon region: biting habits, feeding behaviour and entomological inoculation rate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nj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opheles species of the mount Cameroon region: biting habits, feeding behaviour and entomological inoculation rates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angang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-meal analysis for anopheline mosquitoes sampled along the Kenyan coast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angang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lood-meal analysis for anopheline mosquitoes sampled along the Kenyan coast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wangangi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lood-meal analysis for anopheline mosquitoes sampled along the Kenyan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oast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funestus 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jumb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2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ria transmission risk variations derived from different agricultural practices in an irrigated area of northern Tanzania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nzan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it traps 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s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gs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d Host Choice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gambia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.s.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iptera: Culicidae) of 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é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West Afric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o Tom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s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gs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d Host Choice of </w:t>
            </w:r>
            <w:r w:rsidRPr="00FE07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 xml:space="preserve">Anopheles gambia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.s.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iptera: Culicidae) of 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é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West Afric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o Tom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usa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ogs as 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d Host Choice of </w:t>
            </w:r>
            <w:r w:rsidRPr="00FE07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lastRenderedPageBreak/>
              <w:t xml:space="preserve">Anopheles gambia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.s.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Diptera: Culicidae) of 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é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 West Afric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ao Tom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 xml:space="preserve">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oor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11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Bøgh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Passive Zooprophylaxis on Malaria Transmission in the Gamb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øgh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of Passive Zooprophylaxis on Malaria Transmission in the Gamb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mbi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btewold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feeding behaviour and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lasmodium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infection of 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mosquitoes in southern Ethiopia in relation to use of insecticide-treated livestock for malaria control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th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lwood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1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impact of indoor residual spraying with malathion on malaria in refugee camps in eastern Sudan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da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bity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fects of community-wide use of lambdacyhalothrin-impregna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d net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on malaria vectors in rural Sierra Leone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gbity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ffects of community-wide use of lambdacyhalothrin-impregna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ed net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 on malaria vectors in rural Sierra Leone.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erra Leon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 + CD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adi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7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st choice by indoor-resting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arabiensi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Ethiopi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pi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thek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of blood meals in indoor and outdoor resting malaria vectors in western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thek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of blood meals in indoor and outdoor resting malaria vectors in western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C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thek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igin of blood meals in indoor and outdoor resting malaria vectors in western K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nya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arabiensis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Mbogo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3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ing behav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 of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gambiae s.l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. and </w:t>
            </w:r>
            <w:r w:rsidRPr="003B6B9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nopheles funestus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lifi district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nya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Kenya 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3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meroon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nopheles funestus 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human blood index of malaria vectors in relation to epidemiological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Zimbabw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funestus </w:t>
            </w: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complex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ndoor manual </w:t>
            </w: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4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1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8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7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6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4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0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5</w:t>
            </w:r>
          </w:p>
        </w:tc>
      </w:tr>
      <w:tr w:rsidR="000F47B7" w:rsidRPr="00C24ADE" w:rsidTr="00B2332E">
        <w:trPr>
          <w:trHeight w:val="315"/>
          <w:jc w:val="center"/>
        </w:trPr>
        <w:tc>
          <w:tcPr>
            <w:tcW w:w="116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rrett-Jones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4</w:t>
            </w:r>
          </w:p>
        </w:tc>
        <w:tc>
          <w:tcPr>
            <w:tcW w:w="367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e human blood index of malaria vectors in relation to epidemiological assessment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ltiple</w:t>
            </w:r>
          </w:p>
        </w:tc>
        <w:tc>
          <w:tcPr>
            <w:tcW w:w="1076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nopheles gambiae </w:t>
            </w:r>
          </w:p>
        </w:tc>
        <w:tc>
          <w:tcPr>
            <w:tcW w:w="2132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utdoors</w:t>
            </w:r>
          </w:p>
        </w:tc>
        <w:tc>
          <w:tcPr>
            <w:tcW w:w="1503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or manual collection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813" w:type="dxa"/>
            <w:shd w:val="clear" w:color="auto" w:fill="auto"/>
            <w:hideMark/>
          </w:tcPr>
          <w:p w:rsidR="000F47B7" w:rsidRPr="00C24ADE" w:rsidRDefault="000F47B7" w:rsidP="00B23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24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</w:tr>
    </w:tbl>
    <w:p w:rsidR="000F47B7" w:rsidRPr="00C24ADE" w:rsidRDefault="000F47B7" w:rsidP="000F47B7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0C11" w:rsidRDefault="00300C11"/>
    <w:sectPr w:rsidR="00300C11" w:rsidSect="003C50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9B4ABE"/>
    <w:multiLevelType w:val="multilevel"/>
    <w:tmpl w:val="29FAB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A454FC8"/>
    <w:multiLevelType w:val="multilevel"/>
    <w:tmpl w:val="D2B4C70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  <w:b/>
        <w:color w:val="2E74B5" w:themeColor="accent1" w:themeShade="BF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2A610995"/>
    <w:multiLevelType w:val="hybridMultilevel"/>
    <w:tmpl w:val="81DA0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EF64D2"/>
    <w:multiLevelType w:val="hybridMultilevel"/>
    <w:tmpl w:val="81DA0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176F17"/>
    <w:multiLevelType w:val="hybridMultilevel"/>
    <w:tmpl w:val="81DA0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0F47B7"/>
    <w:rsid w:val="000F47B7"/>
    <w:rsid w:val="00300C11"/>
    <w:rsid w:val="003C50CA"/>
    <w:rsid w:val="009F5737"/>
    <w:rsid w:val="00E47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7B7"/>
  </w:style>
  <w:style w:type="paragraph" w:styleId="Heading2">
    <w:name w:val="heading 2"/>
    <w:basedOn w:val="Normal"/>
    <w:next w:val="Normal"/>
    <w:link w:val="Heading2Char"/>
    <w:uiPriority w:val="9"/>
    <w:qFormat/>
    <w:rsid w:val="000F47B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47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47B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0F47B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F47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F47B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47B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7B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F47B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47B7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4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47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47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7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47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7B7"/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F47B7"/>
    <w:pPr>
      <w:spacing w:after="100"/>
    </w:pPr>
  </w:style>
  <w:style w:type="paragraph" w:styleId="ListParagraph">
    <w:name w:val="List Paragraph"/>
    <w:basedOn w:val="Normal"/>
    <w:uiPriority w:val="34"/>
    <w:qFormat/>
    <w:rsid w:val="000F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7B7"/>
  </w:style>
  <w:style w:type="paragraph" w:styleId="Footer">
    <w:name w:val="footer"/>
    <w:basedOn w:val="Normal"/>
    <w:link w:val="FooterChar"/>
    <w:uiPriority w:val="99"/>
    <w:unhideWhenUsed/>
    <w:rsid w:val="000F47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7B7"/>
  </w:style>
  <w:style w:type="paragraph" w:styleId="NormalWeb">
    <w:name w:val="Normal (Web)"/>
    <w:basedOn w:val="Normal"/>
    <w:uiPriority w:val="99"/>
    <w:semiHidden/>
    <w:unhideWhenUsed/>
    <w:rsid w:val="000F4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47B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47B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606</Words>
  <Characters>26260</Characters>
  <Application>Microsoft Office Word</Application>
  <DocSecurity>0</DocSecurity>
  <Lines>218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0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th Yakob</dc:creator>
  <cp:keywords/>
  <dc:description/>
  <cp:lastModifiedBy>0013358</cp:lastModifiedBy>
  <cp:revision>3</cp:revision>
  <dcterms:created xsi:type="dcterms:W3CDTF">2018-12-12T13:06:00Z</dcterms:created>
  <dcterms:modified xsi:type="dcterms:W3CDTF">2018-12-15T02:09:00Z</dcterms:modified>
</cp:coreProperties>
</file>